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  <w:smallCaps/>
          <w:sz w:val="24"/>
          <w:szCs w:val="24"/>
          <w:u w:val="single"/>
          <w:lang w:val="en-GB"/>
        </w:rPr>
        <w:t>Table</w:t>
      </w:r>
      <w:r>
        <w:rPr>
          <w:rFonts w:cs="Arial" w:ascii="Arial" w:hAnsi="Arial"/>
          <w:b/>
          <w:sz w:val="24"/>
          <w:szCs w:val="24"/>
          <w:u w:val="single"/>
          <w:lang w:val="en-GB"/>
        </w:rPr>
        <w:t xml:space="preserve"> S1:</w:t>
      </w:r>
      <w:r>
        <w:rPr>
          <w:rFonts w:cs="Arial" w:ascii="Arial" w:hAnsi="Arial"/>
          <w:b/>
          <w:i/>
          <w:sz w:val="24"/>
          <w:szCs w:val="24"/>
          <w:lang w:val="en-GB"/>
        </w:rPr>
        <w:t xml:space="preserve"> </w:t>
      </w:r>
      <w:r>
        <w:rPr>
          <w:rFonts w:cs="Arial" w:ascii="Arial" w:hAnsi="Arial"/>
          <w:b/>
          <w:sz w:val="24"/>
          <w:szCs w:val="24"/>
          <w:lang w:val="en-GB"/>
        </w:rPr>
        <w:t xml:space="preserve">Sequence of </w:t>
      </w:r>
      <w:r>
        <w:rPr>
          <w:rFonts w:cs="Arial" w:ascii="Arial" w:hAnsi="Arial"/>
          <w:b/>
          <w:i/>
          <w:sz w:val="24"/>
          <w:szCs w:val="24"/>
          <w:lang w:val="en-GB"/>
        </w:rPr>
        <w:t>Solanum lycopersicum</w:t>
      </w:r>
      <w:r>
        <w:rPr/>
        <w:t xml:space="preserve"> primers used in this study</w:t>
      </w:r>
    </w:p>
    <w:tbl>
      <w:tblPr>
        <w:tblW w:w="13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843"/>
        <w:gridCol w:w="1842"/>
        <w:gridCol w:w="3686"/>
        <w:gridCol w:w="4394"/>
        <w:gridCol w:w="851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ession no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 Symbol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orward (5’ </w:t>
            </w:r>
            <w:r>
              <w:rPr>
                <w:rFonts w:eastAsia="Wingdings 3" w:cs="Wingdings 3" w:ascii="Wingdings 3" w:hAnsi="Wingdings 3"/>
                <w:b/>
                <w:sz w:val="20"/>
                <w:szCs w:val="20"/>
              </w:rPr>
              <w:t>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3’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everse (5’ </w:t>
            </w:r>
            <w:r>
              <w:rPr>
                <w:rFonts w:eastAsia="Wingdings 3" w:cs="Wingdings 3" w:ascii="Wingdings 3" w:hAnsi="Wingdings 3"/>
                <w:b/>
                <w:sz w:val="20"/>
                <w:szCs w:val="20"/>
              </w:rPr>
              <w:t>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3’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d. Length (pb)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321306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3g07840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TCCCTATTTACGAGGGTTATG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GTTAAATCACGACCAGCAAG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y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247559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1g11117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TCGTGTTTGGACAAGTT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GCAGTCAGCAATAACC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U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247726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12g00930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TGCTGAGTGAATGAAGGT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TACTAAATGGAAATGAAACA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US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313910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7g04255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GTTTCTGTCTGATTGTTAT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AGAAGGGAAAAATGGCAA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US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331183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9g09859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CGTGGAGCATACCACTC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GCATATTGGATCACTGATTT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US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M_004243632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7g04252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GCCTAATTCATTTGGTAATT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GCTGAAATTTCATCTGGA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6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US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M_004235340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3g09829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TTGCCAGTTGCACCATTA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AGCTTGCTTCGCGATTT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US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M_004232624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2g08130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GCAGTGGCTGTGTCTTT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ATGCTCGTGCAAGTAAA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N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247864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9g01008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TGAATGCTTGGAGCATGGA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GGGATTTTTGTGAACATCATCTACT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N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246913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10g08329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GCACATTTATTCGCCTTCAACA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TTTGTGACGTGGCATAATAAG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N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247772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9g01009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ACGGAGCCAATCACAATT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CCCCTTTTACCATAGTTCCT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N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324396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10g08330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GTCATTGAATGCATGGAGCA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GCAATCAAATACGTCACCACA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N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247140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8g07908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TGGGTCAACCAACGAAT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CCCTCATACTTGATCC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247914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3g08391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CTTCCCTTTGCAAGACTTG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TCCCTCTTCCCTTTCTTGAT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M_010320928.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1g05801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CTCTTGATGGAAGGAATGG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AGAATCAACAGGTGCAACA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XK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247028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3g12107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GGCACCAGCTTTGAT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ACTCCCACCGTCACTTT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5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XK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247477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6g06644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TGGCGCTGCACTCCT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GTTCCATATAATTTCTTTGCACCCTT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2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XK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247781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12g00851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GGGAGTGGGGAAAAGTT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GCTTTTCTTTCCCACCC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XK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247788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4g08140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TAGCAATGGATGGAGGCT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CTCTATAAATCCAATCATCAATC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9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XK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M_004231915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2g09183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GTGGGGACTCATCCTTGT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GTTTACTGCTTGTTTGCG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XK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M_010314953.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11g06522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CAAACACCACCGCCCTT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GCTCACTGTTTTCCTTCTCCT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RK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246964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3g00686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TGGCATCTGTTGGTCGG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TACCCTATTTTTCCCTGCATGTCT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RK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246959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6g07319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AATCCCAGCTTTGCCTA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ATGATGTAAAGGAGAAGTTACAAG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5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RK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247467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2g09149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CGTCGTCGGCTAGTCTT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GGAAAATAGTAGCAGCGGAG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RK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247277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10g01762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TGGAAGAGTGAGTGGCG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TCCACATGATTTTGTTACAGGGATA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6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FK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M_004235135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3g09352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TCACCTTCCGCAGAGC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ATCCAAGGGTTGAGCGAT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FK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M_004236651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4g01427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GTGTCTCCGATCTCTCC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GGCAGCATTTTTCGGT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5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FK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M_004236594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4g01520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GGTTCGTTTGTGGACCG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GGAGGACAGAGAGAAGCC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9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FK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M_004238461.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4g07258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TCCATGGGATCATTGGTTGATAGT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TAGGAATGTAATCAGACAAATGAGGAA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FK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M_004243552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7g04516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GGCTTATGTCCCGGTCT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TTCCACCGCGTTTATGG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FK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M_004245088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08g06610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TAAGCGACAGCACTCACAAA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GCAACACCTCCACAACATAGA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2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FK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M_004250088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11g01045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CAGATCCTCCAAACGCAC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TATTATATGAGTGGTATTTATTCTTCGTCA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FK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M_004253054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yc12g09588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AGATGAAGGTGGTGAAAGGA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AATGCACCCCTCTGGGA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8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br w:type="page"/>
      </w:r>
      <w:r>
        <w:rPr>
          <w:rFonts w:cs="Arial" w:ascii="Arial" w:hAnsi="Arial"/>
          <w:b/>
          <w:smallCaps/>
          <w:sz w:val="24"/>
          <w:u w:val="single"/>
          <w:lang w:val="en-GB"/>
        </w:rPr>
        <w:t>Fig.</w:t>
      </w:r>
      <w:r>
        <w:rPr>
          <w:rFonts w:cs="Arial" w:ascii="Arial" w:hAnsi="Arial"/>
          <w:b/>
          <w:sz w:val="24"/>
          <w:u w:val="single"/>
          <w:lang w:val="en-GB"/>
        </w:rPr>
        <w:t xml:space="preserve"> S1:</w:t>
      </w:r>
      <w:r>
        <w:rPr>
          <w:rFonts w:cs="Arial" w:ascii="Arial" w:hAnsi="Arial"/>
          <w:b/>
          <w:sz w:val="24"/>
          <w:lang w:val="en-GB"/>
        </w:rPr>
        <w:t xml:space="preserve"> Phylogenetic tree of hexose kinases in the tomato and phosphofructokinases in plants.</w:t>
      </w:r>
      <w:r>
        <w:rPr>
          <w:rFonts w:cs="Arial" w:ascii="Arial" w:hAnsi="Arial"/>
          <w:sz w:val="24"/>
          <w:lang w:val="en-GB"/>
        </w:rPr>
        <w:t xml:space="preserve"> Sequence similarities of tomato protein sequences and 34 phosphofructokinase protein sequences from different plants were calculated using ClustalW method with default parameters.</w:t>
      </w:r>
    </w:p>
    <w:p>
      <w:pPr>
        <w:pStyle w:val="Normal"/>
        <w:numPr>
          <w:ilvl w:val="0"/>
          <w:numId w:val="0"/>
        </w:numPr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2631440</wp:posOffset>
            </wp:positionH>
            <wp:positionV relativeFrom="paragraph">
              <wp:posOffset>243205</wp:posOffset>
            </wp:positionV>
            <wp:extent cx="4514215" cy="5219700"/>
            <wp:effectExtent l="0" t="0" r="0" b="0"/>
            <wp:wrapTopAndBottom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215" cy="5219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jc w:val="both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864235</wp:posOffset>
            </wp:positionV>
            <wp:extent cx="7660640" cy="5760085"/>
            <wp:effectExtent l="0" t="0" r="0" b="0"/>
            <wp:wrapTopAndBottom/>
            <wp:docPr id="2" name="Imag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0640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mallCaps/>
          <w:sz w:val="24"/>
          <w:u w:val="single"/>
          <w:lang w:val="en-GB"/>
        </w:rPr>
        <w:t>Fig.</w:t>
      </w:r>
      <w:r>
        <w:rPr>
          <w:rFonts w:cs="Arial" w:ascii="Arial" w:hAnsi="Arial"/>
          <w:b/>
          <w:sz w:val="24"/>
          <w:u w:val="single"/>
          <w:lang w:val="en-GB"/>
        </w:rPr>
        <w:t xml:space="preserve"> S2:</w:t>
      </w:r>
      <w:r>
        <w:rPr>
          <w:rFonts w:cs="Arial" w:ascii="Arial" w:hAnsi="Arial"/>
          <w:b/>
          <w:sz w:val="24"/>
          <w:lang w:val="en-GB"/>
        </w:rPr>
        <w:t xml:space="preserve"> Relative expression of carbohydrate metabolism genes at 2 (A), 4 (B) and 7 (C) days post inoculation</w:t>
      </w:r>
      <w:r>
        <w:rPr>
          <w:rFonts w:cs="Arial" w:ascii="Arial" w:hAnsi="Arial"/>
          <w:sz w:val="24"/>
          <w:lang w:val="en-GB"/>
        </w:rPr>
        <w:t xml:space="preserve"> Each bar is the mean ± standard error of five observations (corresponding to five plants per nitrate level, one observation per plant). Asterisks beside gene names indicate the levels of significance according to N-treatments (Kruskal-Wallis test, *** when P &lt; 0.001, ** when 0.001 &lt; P &lt; 0.01 and * when 0.01 &lt; P &lt; 0.05). Letters indicate significant differences between N-treatments according to a Wilcoxon rank-sum test, one test per gene.</w:t>
      </w:r>
    </w:p>
    <w:p>
      <w:pPr>
        <w:pStyle w:val="Normal"/>
        <w:rPr>
          <w:rFonts w:ascii="Arial" w:hAnsi="Arial" w:cs="Arial"/>
          <w:sz w:val="24"/>
          <w:lang w:val="en-GB" w:eastAsia="en-US"/>
        </w:rPr>
      </w:pPr>
      <w:r>
        <w:rPr>
          <w:rFonts w:cs="Arial" w:ascii="Arial" w:hAnsi="Arial"/>
          <w:sz w:val="24"/>
          <w:lang w:val="en-GB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660640" cy="5760085"/>
            <wp:effectExtent l="0" t="0" r="0" b="0"/>
            <wp:wrapTopAndBottom/>
            <wp:docPr id="3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0640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before="0" w:after="160"/>
        <w:jc w:val="both"/>
        <w:rPr>
          <w:rFonts w:ascii="Arial" w:hAnsi="Arial" w:cs="Arial"/>
          <w:sz w:val="24"/>
          <w:lang w:val="en-GB" w:eastAsia="en-US"/>
        </w:rPr>
      </w:pPr>
      <w:r>
        <w:rPr>
          <w:rFonts w:cs="Arial" w:ascii="Arial" w:hAnsi="Arial"/>
          <w:sz w:val="24"/>
          <w:lang w:val="en-GB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660640" cy="5760085"/>
            <wp:effectExtent l="0" t="0" r="0" b="0"/>
            <wp:wrapTopAndBottom/>
            <wp:docPr id="4" name="Imag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0640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20:49:00Z</dcterms:created>
  <dc:creator>Nathalie Lacrampe</dc:creator>
  <dc:description/>
  <cp:keywords/>
  <dc:language>en-US</dc:language>
  <cp:lastModifiedBy>Nathalie Lacrampe</cp:lastModifiedBy>
  <cp:lastPrinted>2020-07-23T15:24:00Z</cp:lastPrinted>
  <dcterms:modified xsi:type="dcterms:W3CDTF">2020-07-29T20:49:00Z</dcterms:modified>
  <cp:revision>2</cp:revision>
  <dc:subject/>
  <dc:title/>
</cp:coreProperties>
</file>